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28AC2" w14:textId="77777777" w:rsidR="00432C10" w:rsidRPr="001B28EC" w:rsidRDefault="00432C10" w:rsidP="00432C10">
      <w:pPr>
        <w:rPr>
          <w:rFonts w:ascii="Arial" w:hAnsi="Arial" w:cs="Arial"/>
          <w:b/>
          <w:bCs/>
        </w:rPr>
      </w:pPr>
      <w:r w:rsidRPr="001B28E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11</w:t>
      </w:r>
      <w:r w:rsidRPr="001B28EC">
        <w:rPr>
          <w:rFonts w:ascii="Arial" w:hAnsi="Arial" w:cs="Arial"/>
          <w:b/>
          <w:bCs/>
        </w:rPr>
        <w:t xml:space="preserve">. </w:t>
      </w:r>
      <w:bookmarkStart w:id="0" w:name="_Hlk49161386"/>
      <w:r w:rsidRPr="001B28EC">
        <w:rPr>
          <w:rFonts w:ascii="Arial" w:hAnsi="Arial" w:cs="Arial"/>
          <w:b/>
          <w:bCs/>
        </w:rPr>
        <w:t>Association between ever obese and categories of obesity duration (vs never obese) and cardiometabolic disease risk factors (imputed, adjusted for cohort, age at follow-up, ethnicity, birth weight, childhood social class and obesity severity): sex interaction</w:t>
      </w:r>
      <w:bookmarkEnd w:id="0"/>
    </w:p>
    <w:tbl>
      <w:tblPr>
        <w:tblStyle w:val="TableGrid"/>
        <w:tblW w:w="123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465"/>
        <w:gridCol w:w="1086"/>
        <w:gridCol w:w="1514"/>
        <w:gridCol w:w="896"/>
        <w:gridCol w:w="1701"/>
        <w:gridCol w:w="851"/>
        <w:gridCol w:w="1751"/>
      </w:tblGrid>
      <w:tr w:rsidR="00432C10" w:rsidRPr="00A20F7C" w14:paraId="7C328A44" w14:textId="77777777" w:rsidTr="00110698">
        <w:trPr>
          <w:trHeight w:val="25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1EDF3" w14:textId="77777777" w:rsidR="00432C10" w:rsidRPr="00A20F7C" w:rsidRDefault="00432C10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6B242F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Systolic blood pressure (n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=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FBFE6B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Dia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59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027396" w14:textId="77777777" w:rsidR="00432C10" w:rsidRPr="00A20F7C" w:rsidRDefault="00432C10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 xml:space="preserve">HDL-cholesterol </w:t>
            </w:r>
          </w:p>
          <w:p w14:paraId="3919266C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6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4E3CA6A" w14:textId="77777777" w:rsidR="00432C10" w:rsidRPr="00A20F7C" w:rsidRDefault="00432C10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HbA1c</w:t>
            </w:r>
          </w:p>
          <w:p w14:paraId="01D8FB6F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</w:tr>
      <w:tr w:rsidR="00432C10" w:rsidRPr="00A20F7C" w14:paraId="0B2E4F4E" w14:textId="77777777" w:rsidTr="00110698">
        <w:trPr>
          <w:trHeight w:val="235"/>
        </w:trPr>
        <w:tc>
          <w:tcPr>
            <w:tcW w:w="1985" w:type="dxa"/>
            <w:tcBorders>
              <w:top w:val="nil"/>
            </w:tcBorders>
            <w:vAlign w:val="center"/>
          </w:tcPr>
          <w:p w14:paraId="39EF54B5" w14:textId="77777777" w:rsidR="00432C10" w:rsidRPr="00A20F7C" w:rsidRDefault="00432C10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9173DB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01652B4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36F9B6F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5BAAB53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EF6A1D3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AAE0E4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823803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02AB92E0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432C10" w:rsidRPr="00A20F7C" w14:paraId="08991364" w14:textId="77777777" w:rsidTr="00110698">
        <w:trPr>
          <w:trHeight w:val="250"/>
        </w:trPr>
        <w:tc>
          <w:tcPr>
            <w:tcW w:w="1985" w:type="dxa"/>
            <w:vAlign w:val="center"/>
          </w:tcPr>
          <w:p w14:paraId="0AA51219" w14:textId="77777777" w:rsidR="00432C10" w:rsidRPr="00A20F7C" w:rsidRDefault="00432C10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98" w:type="dxa"/>
            <w:gridSpan w:val="8"/>
          </w:tcPr>
          <w:p w14:paraId="79B3FA5F" w14:textId="77777777" w:rsidR="00432C10" w:rsidRPr="00F764D5" w:rsidRDefault="00432C10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4D5"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432C10" w:rsidRPr="00A20F7C" w14:paraId="48135AD1" w14:textId="77777777" w:rsidTr="00110698">
        <w:trPr>
          <w:trHeight w:val="250"/>
        </w:trPr>
        <w:tc>
          <w:tcPr>
            <w:tcW w:w="1985" w:type="dxa"/>
            <w:vAlign w:val="center"/>
          </w:tcPr>
          <w:p w14:paraId="7389A018" w14:textId="77777777" w:rsidR="00432C10" w:rsidRPr="00A20F7C" w:rsidRDefault="00432C10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ales=ref)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99" w:type="dxa"/>
            <w:gridSpan w:val="2"/>
          </w:tcPr>
          <w:p w14:paraId="01CF9E7A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  <w:gridSpan w:val="2"/>
          </w:tcPr>
          <w:p w14:paraId="14FF5536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7" w:type="dxa"/>
            <w:gridSpan w:val="2"/>
          </w:tcPr>
          <w:p w14:paraId="2274B683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2" w:type="dxa"/>
            <w:gridSpan w:val="2"/>
          </w:tcPr>
          <w:p w14:paraId="728A8B6A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C10" w:rsidRPr="00A20F7C" w14:paraId="046690CE" w14:textId="77777777" w:rsidTr="00110698">
        <w:trPr>
          <w:trHeight w:val="235"/>
        </w:trPr>
        <w:tc>
          <w:tcPr>
            <w:tcW w:w="1985" w:type="dxa"/>
          </w:tcPr>
          <w:p w14:paraId="298FE0C3" w14:textId="77777777" w:rsidR="00432C10" w:rsidRPr="001B28EC" w:rsidRDefault="00432C10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1B28EC">
              <w:rPr>
                <w:rFonts w:ascii="Arial" w:hAnsi="Arial" w:cs="Arial"/>
                <w:iCs/>
                <w:sz w:val="20"/>
                <w:szCs w:val="20"/>
              </w:rPr>
              <w:t>Fe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E74B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FEB64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1.1, 3.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388B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3DE78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 (2.2, 4.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AA7B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0F6B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9 (-9.2, -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59F2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75862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0 (-3.6, 0.5)</w:t>
            </w:r>
          </w:p>
        </w:tc>
      </w:tr>
      <w:tr w:rsidR="00432C10" w:rsidRPr="00A20F7C" w14:paraId="13E2455E" w14:textId="77777777" w:rsidTr="00110698">
        <w:trPr>
          <w:trHeight w:val="235"/>
        </w:trPr>
        <w:tc>
          <w:tcPr>
            <w:tcW w:w="1985" w:type="dxa"/>
          </w:tcPr>
          <w:p w14:paraId="6DCDE335" w14:textId="77777777" w:rsidR="00432C10" w:rsidRPr="001B28EC" w:rsidRDefault="00432C10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1B28EC">
              <w:rPr>
                <w:rFonts w:ascii="Arial" w:hAnsi="Arial" w:cs="Arial"/>
                <w:i/>
                <w:sz w:val="20"/>
                <w:szCs w:val="20"/>
              </w:rPr>
              <w:t>(interac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6730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448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A956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2E38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FC5A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D2A6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0EDB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DE9F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11</w:t>
            </w:r>
          </w:p>
        </w:tc>
      </w:tr>
      <w:tr w:rsidR="00432C10" w:rsidRPr="00A20F7C" w14:paraId="3833A715" w14:textId="77777777" w:rsidTr="00110698">
        <w:trPr>
          <w:trHeight w:val="235"/>
        </w:trPr>
        <w:tc>
          <w:tcPr>
            <w:tcW w:w="1985" w:type="dxa"/>
          </w:tcPr>
          <w:p w14:paraId="6A8BE530" w14:textId="77777777" w:rsidR="00432C10" w:rsidRPr="00A20F7C" w:rsidRDefault="00432C10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03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44B91" w14:textId="77777777" w:rsidR="00432C10" w:rsidRPr="00F764D5" w:rsidRDefault="00432C10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432C10" w:rsidRPr="00A20F7C" w14:paraId="401FEB14" w14:textId="77777777" w:rsidTr="00110698">
        <w:trPr>
          <w:trHeight w:val="235"/>
        </w:trPr>
        <w:tc>
          <w:tcPr>
            <w:tcW w:w="1985" w:type="dxa"/>
          </w:tcPr>
          <w:p w14:paraId="309DAD51" w14:textId="77777777" w:rsidR="00432C10" w:rsidRPr="00A20F7C" w:rsidRDefault="00432C10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</w:t>
            </w:r>
            <w:r w:rsidRPr="001B28EC">
              <w:rPr>
                <w:rFonts w:ascii="Arial" w:hAnsi="Arial" w:cs="Arial"/>
                <w:i/>
                <w:sz w:val="20"/>
                <w:szCs w:val="20"/>
              </w:rPr>
              <w:t>males= ref</w:t>
            </w:r>
            <w:r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ECA5A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5B4F0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B37A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2BAB1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0D48B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6B3D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DDC5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565C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C10" w:rsidRPr="00A20F7C" w14:paraId="684F6D12" w14:textId="77777777" w:rsidTr="00110698">
        <w:trPr>
          <w:trHeight w:val="235"/>
        </w:trPr>
        <w:tc>
          <w:tcPr>
            <w:tcW w:w="1985" w:type="dxa"/>
          </w:tcPr>
          <w:p w14:paraId="238A2839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D0E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37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D840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-0.4, 3.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0124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3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9F83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 (-.3, 3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51D6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5224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5 (-13.6, -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E8ED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37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884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-2.1, 3.0)</w:t>
            </w:r>
          </w:p>
        </w:tc>
      </w:tr>
      <w:tr w:rsidR="00432C10" w:rsidRPr="00A20F7C" w14:paraId="18C26F60" w14:textId="77777777" w:rsidTr="00110698">
        <w:trPr>
          <w:trHeight w:val="235"/>
        </w:trPr>
        <w:tc>
          <w:tcPr>
            <w:tcW w:w="1985" w:type="dxa"/>
          </w:tcPr>
          <w:p w14:paraId="4A18399C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F47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3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FDB9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0.3, 3.9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9E83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3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EE9E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1.7, 5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F3E0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8EFF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 (-8.6, -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B66F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38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AC72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 (-4.8, -0.1)</w:t>
            </w:r>
          </w:p>
        </w:tc>
      </w:tr>
      <w:tr w:rsidR="00432C10" w:rsidRPr="00A20F7C" w14:paraId="21D01AE9" w14:textId="77777777" w:rsidTr="00110698">
        <w:trPr>
          <w:trHeight w:val="235"/>
        </w:trPr>
        <w:tc>
          <w:tcPr>
            <w:tcW w:w="1985" w:type="dxa"/>
          </w:tcPr>
          <w:p w14:paraId="7637872B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7FE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570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-1.4, 2.8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4B10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35C0A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(0.5, 5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9A18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2F83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9 (-12.5, -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6F2E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8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398F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-2.9, 3.8)</w:t>
            </w:r>
          </w:p>
        </w:tc>
      </w:tr>
      <w:tr w:rsidR="00432C10" w:rsidRPr="00A20F7C" w14:paraId="691FCE71" w14:textId="77777777" w:rsidTr="00110698">
        <w:trPr>
          <w:trHeight w:val="235"/>
        </w:trPr>
        <w:tc>
          <w:tcPr>
            <w:tcW w:w="1985" w:type="dxa"/>
          </w:tcPr>
          <w:p w14:paraId="47A52F24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5165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5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56F2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(0.9, 6.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782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5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3BEC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 (1.5, 6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98B6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5F00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 (-11.2, -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5786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5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5EF6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4 (-13.9, -4.9)</w:t>
            </w:r>
          </w:p>
        </w:tc>
      </w:tr>
      <w:tr w:rsidR="00432C10" w:rsidRPr="00A20F7C" w14:paraId="49A2D65E" w14:textId="77777777" w:rsidTr="00110698">
        <w:trPr>
          <w:trHeight w:val="235"/>
        </w:trPr>
        <w:tc>
          <w:tcPr>
            <w:tcW w:w="1985" w:type="dxa"/>
          </w:tcPr>
          <w:p w14:paraId="043FC568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E00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3DB2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 (2.3, 10.1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7E46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2E81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 (4.5, 12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D3FE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9BE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.0 (-15.1, 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C49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75E7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 (-7.9, 7.1)</w:t>
            </w:r>
          </w:p>
        </w:tc>
      </w:tr>
      <w:tr w:rsidR="00432C10" w:rsidRPr="00A20F7C" w14:paraId="2DD2D09C" w14:textId="77777777" w:rsidTr="00110698">
        <w:trPr>
          <w:trHeight w:val="235"/>
        </w:trPr>
        <w:tc>
          <w:tcPr>
            <w:tcW w:w="1985" w:type="dxa"/>
          </w:tcPr>
          <w:p w14:paraId="0706A304" w14:textId="77777777" w:rsidR="00432C10" w:rsidRPr="00154298" w:rsidRDefault="00432C10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(interaction</w:t>
            </w:r>
            <w:r w:rsidRPr="00154298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A87791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FFC878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BA98C9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840DCA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11F61E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1BC0ED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C530BF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EBD18C" w14:textId="77777777" w:rsidR="00432C10" w:rsidRPr="00A20F7C" w:rsidRDefault="00432C10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</w:tr>
    </w:tbl>
    <w:p w14:paraId="062AA0D0" w14:textId="0B99C81E" w:rsidR="00726513" w:rsidRDefault="00432C10">
      <w:r w:rsidRPr="00A20F7C">
        <w:rPr>
          <w:rFonts w:ascii="Arial" w:hAnsi="Arial" w:cs="Arial"/>
          <w:sz w:val="18"/>
          <w:szCs w:val="18"/>
        </w:rPr>
        <w:t>*Values adjusted for medication use; †coefficients are on the 100 log</w:t>
      </w:r>
      <w:r w:rsidRPr="00A20F7C">
        <w:rPr>
          <w:rFonts w:ascii="Arial" w:hAnsi="Arial" w:cs="Arial"/>
          <w:sz w:val="18"/>
          <w:szCs w:val="18"/>
          <w:vertAlign w:val="subscript"/>
        </w:rPr>
        <w:t>e</w:t>
      </w:r>
      <w:r w:rsidRPr="00A20F7C">
        <w:rPr>
          <w:rFonts w:ascii="Arial" w:hAnsi="Arial" w:cs="Arial"/>
          <w:sz w:val="18"/>
          <w:szCs w:val="18"/>
        </w:rPr>
        <w:t xml:space="preserve"> scale, with resulting estimates expressed as symmetric percentage differences</w:t>
      </w:r>
    </w:p>
    <w:sectPr w:rsidR="00726513" w:rsidSect="00432C1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63D8F" w14:textId="77777777" w:rsidR="00605B59" w:rsidRDefault="00605B59" w:rsidP="00432C10">
      <w:pPr>
        <w:spacing w:after="0" w:line="240" w:lineRule="auto"/>
      </w:pPr>
      <w:r>
        <w:separator/>
      </w:r>
    </w:p>
  </w:endnote>
  <w:endnote w:type="continuationSeparator" w:id="0">
    <w:p w14:paraId="70BF996B" w14:textId="77777777" w:rsidR="00605B59" w:rsidRDefault="00605B59" w:rsidP="00432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5144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5FB3E" w14:textId="2A1949D3" w:rsidR="00432C10" w:rsidRDefault="00432C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7B7F2A" w14:textId="77777777" w:rsidR="00432C10" w:rsidRDefault="00432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0C1B6E" w14:textId="77777777" w:rsidR="00605B59" w:rsidRDefault="00605B59" w:rsidP="00432C10">
      <w:pPr>
        <w:spacing w:after="0" w:line="240" w:lineRule="auto"/>
      </w:pPr>
      <w:r>
        <w:separator/>
      </w:r>
    </w:p>
  </w:footnote>
  <w:footnote w:type="continuationSeparator" w:id="0">
    <w:p w14:paraId="667205B7" w14:textId="77777777" w:rsidR="00605B59" w:rsidRDefault="00605B59" w:rsidP="00432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C10"/>
    <w:rsid w:val="00164BEA"/>
    <w:rsid w:val="00432C10"/>
    <w:rsid w:val="00605B59"/>
    <w:rsid w:val="009D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AD20D"/>
  <w15:chartTrackingRefBased/>
  <w15:docId w15:val="{51FBC05E-04B2-40CA-BFC3-F76500849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2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C10"/>
  </w:style>
  <w:style w:type="paragraph" w:styleId="Footer">
    <w:name w:val="footer"/>
    <w:basedOn w:val="Normal"/>
    <w:link w:val="FooterChar"/>
    <w:uiPriority w:val="99"/>
    <w:unhideWhenUsed/>
    <w:rsid w:val="00432C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C10"/>
  </w:style>
  <w:style w:type="table" w:styleId="TableGrid">
    <w:name w:val="Table Grid"/>
    <w:basedOn w:val="TableNormal"/>
    <w:uiPriority w:val="39"/>
    <w:rsid w:val="00432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32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50:00Z</dcterms:created>
  <dcterms:modified xsi:type="dcterms:W3CDTF">2020-08-24T10:51:00Z</dcterms:modified>
</cp:coreProperties>
</file>